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F051D" w14:textId="3955A07A" w:rsidR="009F707E" w:rsidRPr="00BE1E66" w:rsidRDefault="00463FB6" w:rsidP="009F707E">
      <w:pPr>
        <w:rPr>
          <w:rFonts w:ascii="Times New Roman" w:hAnsi="Times New Roman" w:cs="Times New Roman"/>
          <w:szCs w:val="24"/>
          <w:lang w:val="en-US"/>
        </w:rPr>
      </w:pPr>
      <w:r w:rsidRPr="00BE1E66">
        <w:rPr>
          <w:rFonts w:ascii="Times New Roman" w:hAnsi="Times New Roman" w:cs="Times New Roman"/>
          <w:b/>
          <w:bCs/>
          <w:szCs w:val="24"/>
          <w:lang w:val="en-US"/>
        </w:rPr>
        <w:t>Supplemental table 2</w:t>
      </w:r>
    </w:p>
    <w:tbl>
      <w:tblPr>
        <w:tblStyle w:val="TabelaSimples4"/>
        <w:tblW w:w="5103" w:type="dxa"/>
        <w:tblLook w:val="04A0" w:firstRow="1" w:lastRow="0" w:firstColumn="1" w:lastColumn="0" w:noHBand="0" w:noVBand="1"/>
      </w:tblPr>
      <w:tblGrid>
        <w:gridCol w:w="3261"/>
        <w:gridCol w:w="1842"/>
      </w:tblGrid>
      <w:tr w:rsidR="00BE1E66" w:rsidRPr="00BE1E66" w14:paraId="4D3E3013" w14:textId="77777777" w:rsidTr="009F70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C642C9A" w14:textId="039FB472" w:rsidR="009F707E" w:rsidRPr="00BE1E66" w:rsidRDefault="00463FB6" w:rsidP="009F707E">
            <w:pPr>
              <w:rPr>
                <w:rFonts w:ascii="Times New Roman" w:hAnsi="Times New Roman" w:cs="Times New Roman"/>
                <w:szCs w:val="24"/>
              </w:rPr>
            </w:pPr>
            <w:r w:rsidRPr="00BE1E66">
              <w:rPr>
                <w:rFonts w:ascii="Times New Roman" w:hAnsi="Times New Roman" w:cs="Times New Roman"/>
                <w:szCs w:val="24"/>
              </w:rPr>
              <w:t>Supplemental t</w:t>
            </w:r>
            <w:r w:rsidR="009F707E" w:rsidRPr="00BE1E66">
              <w:rPr>
                <w:rFonts w:ascii="Times New Roman" w:hAnsi="Times New Roman" w:cs="Times New Roman"/>
                <w:szCs w:val="24"/>
              </w:rPr>
              <w:t xml:space="preserve">able </w:t>
            </w:r>
            <w:r w:rsidR="00191462" w:rsidRPr="00BE1E66">
              <w:rPr>
                <w:rFonts w:ascii="Times New Roman" w:hAnsi="Times New Roman" w:cs="Times New Roman"/>
                <w:szCs w:val="24"/>
              </w:rPr>
              <w:t>2</w:t>
            </w:r>
            <w:r w:rsidR="002A65C4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842" w:type="dxa"/>
          </w:tcPr>
          <w:p w14:paraId="7A0FDA7F" w14:textId="77777777" w:rsidR="009F707E" w:rsidRPr="00BE1E66" w:rsidRDefault="009F707E" w:rsidP="009F7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:rsidR="00BE1E66" w:rsidRPr="00BE1E66" w14:paraId="38633F4D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5C71F25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ale sex, n (%)</w:t>
            </w:r>
          </w:p>
        </w:tc>
        <w:tc>
          <w:tcPr>
            <w:tcW w:w="1842" w:type="dxa"/>
          </w:tcPr>
          <w:p w14:paraId="2302AAE8" w14:textId="60B27A55" w:rsidR="009F707E" w:rsidRPr="00BE1E66" w:rsidRDefault="00191462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(5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BE1E66" w:rsidRPr="00BE1E66" w14:paraId="1C321B65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2804F94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Age, years </w:t>
            </w:r>
          </w:p>
        </w:tc>
        <w:tc>
          <w:tcPr>
            <w:tcW w:w="1842" w:type="dxa"/>
          </w:tcPr>
          <w:p w14:paraId="1F79BC1B" w14:textId="1E071330" w:rsidR="009F707E" w:rsidRPr="00BE1E66" w:rsidRDefault="009F707E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± 1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.6</w:t>
            </w:r>
          </w:p>
        </w:tc>
      </w:tr>
      <w:tr w:rsidR="00BE1E66" w:rsidRPr="00BE1E66" w14:paraId="7A3AD79E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951C563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ducational level, n (%)</w:t>
            </w:r>
          </w:p>
        </w:tc>
        <w:tc>
          <w:tcPr>
            <w:tcW w:w="1842" w:type="dxa"/>
          </w:tcPr>
          <w:p w14:paraId="610E3CAE" w14:textId="77777777" w:rsidR="009F707E" w:rsidRPr="00BE1E66" w:rsidRDefault="009F707E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E1E66" w:rsidRPr="00BE1E66" w14:paraId="7D419352" w14:textId="77777777" w:rsidTr="009F707E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E6EC4A1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    Less than 9</w:t>
            </w: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GB"/>
              </w:rPr>
              <w:t>th</w:t>
            </w: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grade</w:t>
            </w:r>
          </w:p>
        </w:tc>
        <w:tc>
          <w:tcPr>
            <w:tcW w:w="1842" w:type="dxa"/>
          </w:tcPr>
          <w:p w14:paraId="3A7A349F" w14:textId="12AB6623" w:rsidR="009F707E" w:rsidRPr="00BE1E66" w:rsidRDefault="00191462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.2%)</w:t>
            </w:r>
          </w:p>
        </w:tc>
      </w:tr>
      <w:tr w:rsidR="00BE1E66" w:rsidRPr="00BE1E66" w14:paraId="08017825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7BDAFA4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    9</w:t>
            </w: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GB"/>
              </w:rPr>
              <w:t>th</w:t>
            </w: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to 12</w:t>
            </w: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GB"/>
              </w:rPr>
              <w:t>th</w:t>
            </w: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grade</w:t>
            </w:r>
          </w:p>
        </w:tc>
        <w:tc>
          <w:tcPr>
            <w:tcW w:w="1842" w:type="dxa"/>
          </w:tcPr>
          <w:p w14:paraId="2308145A" w14:textId="0C1B342A" w:rsidR="009F707E" w:rsidRPr="00BE1E66" w:rsidRDefault="00191462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28.4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BE1E66" w:rsidRPr="00BE1E66" w14:paraId="20077B35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B6AE6CD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    Higher Education</w:t>
            </w:r>
          </w:p>
        </w:tc>
        <w:tc>
          <w:tcPr>
            <w:tcW w:w="1842" w:type="dxa"/>
          </w:tcPr>
          <w:p w14:paraId="0F252BA1" w14:textId="0BEAA598" w:rsidR="009F707E" w:rsidRPr="00BE1E66" w:rsidRDefault="00191462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(6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BE1E66" w:rsidRPr="00BE1E66" w14:paraId="0882E8BB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A0E712D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uration of diabetes, years</w:t>
            </w:r>
          </w:p>
        </w:tc>
        <w:tc>
          <w:tcPr>
            <w:tcW w:w="1842" w:type="dxa"/>
          </w:tcPr>
          <w:p w14:paraId="7718ABC7" w14:textId="3D9B7682" w:rsidR="009F707E" w:rsidRPr="00BE1E66" w:rsidRDefault="009F707E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9.7</w:t>
            </w:r>
          </w:p>
        </w:tc>
      </w:tr>
      <w:tr w:rsidR="00BE1E66" w:rsidRPr="00BE1E66" w14:paraId="27C05724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1271617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ith insulin pump, n (%)</w:t>
            </w:r>
          </w:p>
        </w:tc>
        <w:tc>
          <w:tcPr>
            <w:tcW w:w="1842" w:type="dxa"/>
          </w:tcPr>
          <w:p w14:paraId="7387471F" w14:textId="5AD68E1D" w:rsidR="009F707E" w:rsidRPr="00BE1E66" w:rsidRDefault="00191462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DA666A" w:rsidRPr="00BE1E66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A666A" w:rsidRPr="00BE1E6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BE1E66" w:rsidRPr="00BE1E66" w14:paraId="4E65EB48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8DBC2B1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Body Mass Index, kg/m</w:t>
            </w: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</w:tcPr>
          <w:p w14:paraId="41C8C622" w14:textId="77777777" w:rsidR="009F707E" w:rsidRPr="00BE1E66" w:rsidRDefault="009F707E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24.8 ± 3.9</w:t>
            </w:r>
          </w:p>
        </w:tc>
      </w:tr>
      <w:tr w:rsidR="00BE1E66" w:rsidRPr="00BE1E66" w14:paraId="71D24290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6FFF655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hysical activity, n (%)</w:t>
            </w:r>
          </w:p>
        </w:tc>
        <w:tc>
          <w:tcPr>
            <w:tcW w:w="1842" w:type="dxa"/>
          </w:tcPr>
          <w:p w14:paraId="1499F82B" w14:textId="4C9FD19F" w:rsidR="009F707E" w:rsidRPr="00BE1E66" w:rsidRDefault="00191462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BE1E66" w:rsidRPr="00BE1E66" w14:paraId="4764B3C3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A509051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With smoking habits, n </w:t>
            </w: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(%)</w:t>
            </w:r>
          </w:p>
        </w:tc>
        <w:tc>
          <w:tcPr>
            <w:tcW w:w="1842" w:type="dxa"/>
          </w:tcPr>
          <w:p w14:paraId="6FBD2C98" w14:textId="7FEB661E" w:rsidR="009F707E" w:rsidRPr="00BE1E66" w:rsidRDefault="00191462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BE1E6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BE1E6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</w:tc>
      </w:tr>
      <w:tr w:rsidR="00BE1E66" w:rsidRPr="00BE1E66" w14:paraId="4114C643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D511315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ith drinking habits, n (%)</w:t>
            </w:r>
          </w:p>
        </w:tc>
        <w:tc>
          <w:tcPr>
            <w:tcW w:w="1842" w:type="dxa"/>
          </w:tcPr>
          <w:p w14:paraId="2A560544" w14:textId="3378B9BF" w:rsidR="009F707E" w:rsidRPr="00BE1E66" w:rsidRDefault="00191462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BE1E66" w:rsidRPr="00BE1E66" w14:paraId="44E1B540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B218B64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ypertension, n (%)</w:t>
            </w:r>
          </w:p>
        </w:tc>
        <w:tc>
          <w:tcPr>
            <w:tcW w:w="1842" w:type="dxa"/>
          </w:tcPr>
          <w:p w14:paraId="20ED2644" w14:textId="76B24812" w:rsidR="009F707E" w:rsidRPr="00BE1E66" w:rsidRDefault="00191462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(1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BE1E66" w:rsidRPr="00BE1E66" w14:paraId="0CEC7ED1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1F33B15" w14:textId="77777777" w:rsidR="009F707E" w:rsidRPr="00BE1E66" w:rsidRDefault="009F707E" w:rsidP="009F70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ASCVD, n (%)</w:t>
            </w:r>
          </w:p>
        </w:tc>
        <w:tc>
          <w:tcPr>
            <w:tcW w:w="1842" w:type="dxa"/>
          </w:tcPr>
          <w:p w14:paraId="0B2E5E83" w14:textId="10816680" w:rsidR="009F707E" w:rsidRPr="00BE1E66" w:rsidRDefault="00191462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BE1E66" w:rsidRPr="00BE1E66" w14:paraId="36DB9512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7C9C661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ephropathy, n (%)</w:t>
            </w:r>
          </w:p>
        </w:tc>
        <w:tc>
          <w:tcPr>
            <w:tcW w:w="1842" w:type="dxa"/>
          </w:tcPr>
          <w:p w14:paraId="42CC68C1" w14:textId="383AAE7C" w:rsidR="009F707E" w:rsidRPr="00BE1E66" w:rsidRDefault="00191462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BE1E66" w:rsidRPr="00BE1E66" w14:paraId="18CB64A2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0F2AF07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etinopathy, n (%)</w:t>
            </w:r>
          </w:p>
        </w:tc>
        <w:tc>
          <w:tcPr>
            <w:tcW w:w="1842" w:type="dxa"/>
          </w:tcPr>
          <w:p w14:paraId="19317111" w14:textId="2DBA8A43" w:rsidR="009F707E" w:rsidRPr="00BE1E66" w:rsidRDefault="00191462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(2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BE1E66" w:rsidRPr="00BE1E66" w14:paraId="471173BF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DE04AF4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europathy, n (%)</w:t>
            </w:r>
          </w:p>
        </w:tc>
        <w:tc>
          <w:tcPr>
            <w:tcW w:w="1842" w:type="dxa"/>
          </w:tcPr>
          <w:p w14:paraId="30A86402" w14:textId="31B1FC6A" w:rsidR="009F707E" w:rsidRPr="00BE1E66" w:rsidRDefault="00191462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(4.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BE1E66" w:rsidRPr="00BE1E66" w14:paraId="06A865FC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3924A1F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eart failure, n (%)</w:t>
            </w:r>
          </w:p>
        </w:tc>
        <w:tc>
          <w:tcPr>
            <w:tcW w:w="1842" w:type="dxa"/>
          </w:tcPr>
          <w:p w14:paraId="1E3231AC" w14:textId="51DA3207" w:rsidR="009F707E" w:rsidRPr="00BE1E66" w:rsidRDefault="00191462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BE1E66" w:rsidRPr="00BE1E66" w14:paraId="4912825A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55D2781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bA1C, %</w:t>
            </w:r>
          </w:p>
        </w:tc>
        <w:tc>
          <w:tcPr>
            <w:tcW w:w="1842" w:type="dxa"/>
          </w:tcPr>
          <w:p w14:paraId="61C120C1" w14:textId="46DB58AB" w:rsidR="009F707E" w:rsidRPr="00BE1E66" w:rsidRDefault="009F707E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7.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± 1.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E1E66" w:rsidRPr="00BE1E66" w14:paraId="7D469636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61F824C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MI, %</w:t>
            </w:r>
          </w:p>
        </w:tc>
        <w:tc>
          <w:tcPr>
            <w:tcW w:w="1842" w:type="dxa"/>
          </w:tcPr>
          <w:p w14:paraId="61D68203" w14:textId="65ED7795" w:rsidR="009F707E" w:rsidRPr="00BE1E66" w:rsidRDefault="009F707E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7.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± 0.9</w:t>
            </w:r>
          </w:p>
        </w:tc>
      </w:tr>
      <w:tr w:rsidR="00BE1E66" w:rsidRPr="00BE1E66" w14:paraId="60F7775A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7FD8FC1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ime in range, %</w:t>
            </w:r>
          </w:p>
        </w:tc>
        <w:tc>
          <w:tcPr>
            <w:tcW w:w="1842" w:type="dxa"/>
          </w:tcPr>
          <w:p w14:paraId="75809595" w14:textId="30AC50DE" w:rsidR="009F707E" w:rsidRPr="00BE1E66" w:rsidRDefault="009F707E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9.0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± 1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BE1E66" w:rsidRPr="00BE1E66" w14:paraId="75553783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0AAAC36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ime below range, %</w:t>
            </w:r>
          </w:p>
        </w:tc>
        <w:tc>
          <w:tcPr>
            <w:tcW w:w="1842" w:type="dxa"/>
          </w:tcPr>
          <w:p w14:paraId="7E9D5866" w14:textId="2337CC76" w:rsidR="009F707E" w:rsidRPr="00BE1E66" w:rsidRDefault="00191462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5.7 ± 5.2</w:t>
            </w:r>
          </w:p>
        </w:tc>
      </w:tr>
      <w:tr w:rsidR="00BE1E66" w:rsidRPr="00BE1E66" w14:paraId="5EC1A14A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13FA389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ime below 54mg/dL, %</w:t>
            </w:r>
          </w:p>
        </w:tc>
        <w:tc>
          <w:tcPr>
            <w:tcW w:w="1842" w:type="dxa"/>
          </w:tcPr>
          <w:p w14:paraId="61719DDA" w14:textId="3D979E47" w:rsidR="009F707E" w:rsidRPr="00BE1E66" w:rsidRDefault="00191462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1.5 ± 2.4</w:t>
            </w:r>
          </w:p>
        </w:tc>
      </w:tr>
      <w:tr w:rsidR="00BE1E66" w:rsidRPr="00BE1E66" w14:paraId="33F38DE3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5557FB4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Time above range, %</w:t>
            </w:r>
          </w:p>
        </w:tc>
        <w:tc>
          <w:tcPr>
            <w:tcW w:w="1842" w:type="dxa"/>
          </w:tcPr>
          <w:p w14:paraId="7C1104D6" w14:textId="5031F183" w:rsidR="009F707E" w:rsidRPr="00BE1E66" w:rsidRDefault="00191462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9F707E" w:rsidRPr="00BE1E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E1E66" w:rsidRPr="00BE1E66" w14:paraId="24E988B6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19718F4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ime above 250mg/dL, %</w:t>
            </w:r>
          </w:p>
        </w:tc>
        <w:tc>
          <w:tcPr>
            <w:tcW w:w="1842" w:type="dxa"/>
          </w:tcPr>
          <w:p w14:paraId="3CA51A2A" w14:textId="206276C6" w:rsidR="009F707E" w:rsidRPr="00BE1E66" w:rsidRDefault="009F707E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3.5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± 15.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BE1E66" w:rsidRPr="00BE1E66" w14:paraId="49279028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E2E8496" w14:textId="77777777" w:rsidR="009F707E" w:rsidRPr="00BE1E66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V, %</w:t>
            </w:r>
          </w:p>
        </w:tc>
        <w:tc>
          <w:tcPr>
            <w:tcW w:w="1842" w:type="dxa"/>
          </w:tcPr>
          <w:p w14:paraId="49A1397F" w14:textId="34446500" w:rsidR="009F707E" w:rsidRPr="00BE1E66" w:rsidRDefault="009F707E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>38.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BE1E66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="00191462" w:rsidRPr="00BE1E66"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</w:p>
        </w:tc>
      </w:tr>
    </w:tbl>
    <w:p w14:paraId="0673C749" w14:textId="6493E9DA" w:rsidR="009F707E" w:rsidRDefault="009F707E">
      <w:pPr>
        <w:rPr>
          <w:lang w:val="en-US"/>
        </w:rPr>
      </w:pPr>
    </w:p>
    <w:tbl>
      <w:tblPr>
        <w:tblStyle w:val="TabelaSimples4"/>
        <w:tblW w:w="5103" w:type="dxa"/>
        <w:tblLook w:val="04A0" w:firstRow="1" w:lastRow="0" w:firstColumn="1" w:lastColumn="0" w:noHBand="0" w:noVBand="1"/>
      </w:tblPr>
      <w:tblGrid>
        <w:gridCol w:w="3261"/>
        <w:gridCol w:w="1842"/>
      </w:tblGrid>
      <w:tr w:rsidR="009F707E" w:rsidRPr="00ED6F5D" w14:paraId="377C3D83" w14:textId="77777777" w:rsidTr="009F70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109AA45" w14:textId="6F68BC6F" w:rsidR="009F707E" w:rsidRPr="00ED6F5D" w:rsidRDefault="00463FB6" w:rsidP="009F707E">
            <w:pPr>
              <w:rPr>
                <w:rFonts w:ascii="Times New Roman" w:hAnsi="Times New Roman" w:cs="Times New Roman"/>
                <w:szCs w:val="24"/>
              </w:rPr>
            </w:pPr>
            <w:r w:rsidRPr="00BE1E66">
              <w:rPr>
                <w:rFonts w:ascii="Times New Roman" w:hAnsi="Times New Roman" w:cs="Times New Roman"/>
                <w:szCs w:val="24"/>
              </w:rPr>
              <w:t>Supplemental table 2</w:t>
            </w:r>
            <w:r w:rsidR="002A65C4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1842" w:type="dxa"/>
          </w:tcPr>
          <w:p w14:paraId="3AD5CF3D" w14:textId="77777777" w:rsidR="009F707E" w:rsidRPr="00ED6F5D" w:rsidRDefault="009F707E" w:rsidP="009F7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:rsidR="009F707E" w:rsidRPr="00ED6F5D" w14:paraId="7BAA8275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450A913" w14:textId="77777777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ithout statin, n (%)</w:t>
            </w:r>
          </w:p>
        </w:tc>
        <w:tc>
          <w:tcPr>
            <w:tcW w:w="1842" w:type="dxa"/>
          </w:tcPr>
          <w:p w14:paraId="1573199E" w14:textId="424CCF9B" w:rsidR="009F707E" w:rsidRPr="00ED6F5D" w:rsidRDefault="000F78D1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4.4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9F707E" w:rsidRPr="00ED6F5D" w14:paraId="3E52EAC8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75BCE52" w14:textId="77777777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ith statin, n (%)</w:t>
            </w:r>
          </w:p>
        </w:tc>
        <w:tc>
          <w:tcPr>
            <w:tcW w:w="1842" w:type="dxa"/>
          </w:tcPr>
          <w:p w14:paraId="7806F787" w14:textId="0AD29009" w:rsidR="009F707E" w:rsidRPr="00ED6F5D" w:rsidRDefault="000F78D1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3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9F707E" w:rsidRPr="00ED6F5D" w14:paraId="2C0B2797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E05D480" w14:textId="77777777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   Atorvastatin, n (%)</w:t>
            </w:r>
          </w:p>
        </w:tc>
        <w:tc>
          <w:tcPr>
            <w:tcW w:w="1842" w:type="dxa"/>
          </w:tcPr>
          <w:p w14:paraId="10B5DDD0" w14:textId="7BB6EAB0" w:rsidR="009F707E" w:rsidRPr="00ED6F5D" w:rsidRDefault="000F78D1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9F707E" w:rsidRPr="00ED6F5D" w14:paraId="4E20F294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2FA9A15" w14:textId="77777777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   Rosuvastatin, n (%)</w:t>
            </w:r>
          </w:p>
        </w:tc>
        <w:tc>
          <w:tcPr>
            <w:tcW w:w="1842" w:type="dxa"/>
          </w:tcPr>
          <w:p w14:paraId="22F5E362" w14:textId="3FAFBE9B" w:rsidR="009F707E" w:rsidRPr="00ED6F5D" w:rsidRDefault="000F78D1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9F707E" w:rsidRPr="00ED6F5D" w14:paraId="6C27904B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106F8A5" w14:textId="5A67A149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    Si</w:t>
            </w:r>
            <w:r w:rsidR="006541A3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m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vastatin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1842" w:type="dxa"/>
          </w:tcPr>
          <w:p w14:paraId="637DCCD2" w14:textId="7F6B28A0" w:rsidR="009F707E" w:rsidRPr="00ED6F5D" w:rsidRDefault="000F78D1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9F707E" w:rsidRPr="00ED6F5D" w14:paraId="7223C672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D77EB0" w14:textId="77777777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Statin Potency</w:t>
            </w:r>
          </w:p>
        </w:tc>
        <w:tc>
          <w:tcPr>
            <w:tcW w:w="1842" w:type="dxa"/>
          </w:tcPr>
          <w:p w14:paraId="1A240014" w14:textId="77777777" w:rsidR="009F707E" w:rsidRPr="00ED6F5D" w:rsidRDefault="009F707E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707E" w:rsidRPr="00ED6F5D" w14:paraId="12876E83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180F2AE" w14:textId="77777777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     Low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1842" w:type="dxa"/>
          </w:tcPr>
          <w:p w14:paraId="2AEAF360" w14:textId="5FFB5A05" w:rsidR="009F707E" w:rsidRPr="00ED6F5D" w:rsidRDefault="000F78D1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A666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9F707E" w:rsidRPr="00ED6F5D" w14:paraId="10321CF2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0A759C0" w14:textId="77777777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     Moderate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1842" w:type="dxa"/>
          </w:tcPr>
          <w:p w14:paraId="5F2B0380" w14:textId="5CAA8857" w:rsidR="009F707E" w:rsidRPr="00ED6F5D" w:rsidRDefault="000F78D1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A666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DA666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A666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9F707E" w:rsidRPr="00ED6F5D" w14:paraId="4ECEC9E3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D8D226A" w14:textId="77777777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     High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1842" w:type="dxa"/>
          </w:tcPr>
          <w:p w14:paraId="5A6E26AE" w14:textId="67FA0F84" w:rsidR="009F707E" w:rsidRPr="00ED6F5D" w:rsidRDefault="000F78D1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A666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A666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9F707E" w:rsidRPr="00ED6F5D" w14:paraId="37161314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E23D9C9" w14:textId="4C4FCAA3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With Ezetimib</w:t>
            </w:r>
            <w:r w:rsidR="006541A3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e</w:t>
            </w:r>
          </w:p>
        </w:tc>
        <w:tc>
          <w:tcPr>
            <w:tcW w:w="1842" w:type="dxa"/>
          </w:tcPr>
          <w:p w14:paraId="7066E96E" w14:textId="45451D01" w:rsidR="009F707E" w:rsidRPr="00ED6F5D" w:rsidRDefault="000F78D1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 xml:space="preserve"> (5.</w:t>
            </w:r>
            <w:r w:rsidR="00DA666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9F707E" w:rsidRPr="00ED6F5D" w14:paraId="035E3532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4E6B251" w14:textId="77777777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Total cholesterol, mg/dL</w:t>
            </w:r>
          </w:p>
        </w:tc>
        <w:tc>
          <w:tcPr>
            <w:tcW w:w="1842" w:type="dxa"/>
          </w:tcPr>
          <w:p w14:paraId="0153B548" w14:textId="09C11E4A" w:rsidR="009F707E" w:rsidRPr="00ED6F5D" w:rsidRDefault="009F707E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D6F5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</w:t>
            </w:r>
            <w:r w:rsidR="00DA666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8</w:t>
            </w:r>
            <w:r w:rsidRPr="00ED6F5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± </w:t>
            </w:r>
            <w:r w:rsidR="00DA666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0F78D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ED6F5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0F78D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</w:tr>
      <w:tr w:rsidR="009F707E" w:rsidRPr="00ED6F5D" w14:paraId="21A29966" w14:textId="77777777" w:rsidTr="009F707E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02B6ED2" w14:textId="77777777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HDL cholesterol, mg/dL</w:t>
            </w:r>
          </w:p>
        </w:tc>
        <w:tc>
          <w:tcPr>
            <w:tcW w:w="1842" w:type="dxa"/>
          </w:tcPr>
          <w:p w14:paraId="2D474158" w14:textId="0EE0AF03" w:rsidR="009F707E" w:rsidRPr="00ED6F5D" w:rsidRDefault="009F707E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D6F5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EA58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 w:rsidRPr="00ED6F5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EA58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ED6F5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± 1</w:t>
            </w:r>
            <w:r w:rsidR="000F78D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ED6F5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0F78D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</w:tr>
      <w:tr w:rsidR="009F707E" w:rsidRPr="00ED6F5D" w14:paraId="72ED217F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5E39C04" w14:textId="77777777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LDL cholesterol, mg/dL </w:t>
            </w:r>
          </w:p>
        </w:tc>
        <w:tc>
          <w:tcPr>
            <w:tcW w:w="1842" w:type="dxa"/>
          </w:tcPr>
          <w:p w14:paraId="37E54DF9" w14:textId="02D944F9" w:rsidR="009F707E" w:rsidRPr="000F78D1" w:rsidRDefault="009F707E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  <w:r w:rsidRPr="00ED6F5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="000F78D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EA58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ED6F5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± </w:t>
            </w:r>
            <w:r w:rsidR="00DA666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.1</w:t>
            </w:r>
          </w:p>
        </w:tc>
      </w:tr>
      <w:tr w:rsidR="009F707E" w:rsidRPr="00ED6F5D" w14:paraId="30E486F6" w14:textId="77777777" w:rsidTr="009F70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E2AEF63" w14:textId="77777777" w:rsidR="009F707E" w:rsidRPr="00ED6F5D" w:rsidRDefault="009F707E" w:rsidP="009F707E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Triglycerides, mg/dL</w:t>
            </w:r>
          </w:p>
        </w:tc>
        <w:tc>
          <w:tcPr>
            <w:tcW w:w="1842" w:type="dxa"/>
          </w:tcPr>
          <w:p w14:paraId="202E7252" w14:textId="272E69B4" w:rsidR="009F707E" w:rsidRPr="00ED6F5D" w:rsidRDefault="000F78D1" w:rsidP="009F7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="00DA666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EA58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="009F707E" w:rsidRPr="00ED6F5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EA58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EA58D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</w:tr>
      <w:tr w:rsidR="009F707E" w:rsidRPr="00ED6F5D" w14:paraId="7B74E5B2" w14:textId="77777777" w:rsidTr="009F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A1A56AB" w14:textId="77777777" w:rsidR="009F707E" w:rsidRPr="00ED6F5D" w:rsidRDefault="009F707E" w:rsidP="009F707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Non-HDL cholesterol, mg/dL</w:t>
            </w:r>
          </w:p>
        </w:tc>
        <w:tc>
          <w:tcPr>
            <w:tcW w:w="1842" w:type="dxa"/>
          </w:tcPr>
          <w:p w14:paraId="6F7BCD03" w14:textId="501F8C1E" w:rsidR="009F707E" w:rsidRPr="00ED6F5D" w:rsidRDefault="009F707E" w:rsidP="009F7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</w:t>
            </w:r>
            <w:r w:rsidR="00EA58D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</w:t>
            </w:r>
            <w:r w:rsidRPr="00ED6F5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</w:t>
            </w:r>
            <w:r w:rsidR="00EA58D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  <w:r w:rsidRPr="00ED6F5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± 3</w:t>
            </w:r>
            <w:r w:rsidR="000F78D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  <w:r w:rsidRPr="00ED6F5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</w:t>
            </w:r>
            <w:r w:rsidR="00EA58D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</w:tr>
    </w:tbl>
    <w:p w14:paraId="197F3F77" w14:textId="02BA943A" w:rsidR="009F707E" w:rsidRDefault="009F707E">
      <w:pPr>
        <w:rPr>
          <w:lang w:val="en-US"/>
        </w:rPr>
      </w:pPr>
    </w:p>
    <w:p w14:paraId="6CBE08D6" w14:textId="2FF13662" w:rsidR="00BE1E66" w:rsidRPr="00BE1E66" w:rsidRDefault="00BE1E66" w:rsidP="00BE1E66">
      <w:pPr>
        <w:rPr>
          <w:rFonts w:ascii="Times New Roman" w:hAnsi="Times New Roman" w:cs="Times New Roman"/>
          <w:b/>
          <w:bCs/>
          <w:szCs w:val="24"/>
          <w:lang w:val="en-US"/>
        </w:rPr>
      </w:pPr>
      <w:r w:rsidRPr="00BE1E66">
        <w:rPr>
          <w:rFonts w:ascii="Times New Roman" w:hAnsi="Times New Roman" w:cs="Times New Roman"/>
          <w:b/>
          <w:bCs/>
          <w:szCs w:val="24"/>
          <w:lang w:val="en-US"/>
        </w:rPr>
        <w:t>Supplemental table 2 caption:</w:t>
      </w:r>
    </w:p>
    <w:p w14:paraId="09E77791" w14:textId="0FE2B8AA" w:rsidR="00BE1E66" w:rsidRDefault="00BE1E66" w:rsidP="00BE1E66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Baseline</w:t>
      </w:r>
      <w:r w:rsidRPr="00ED6F5D">
        <w:rPr>
          <w:rFonts w:ascii="Times New Roman" w:hAnsi="Times New Roman" w:cs="Times New Roman"/>
          <w:szCs w:val="24"/>
          <w:lang w:val="en-US"/>
        </w:rPr>
        <w:t xml:space="preserve"> characteristics</w:t>
      </w:r>
      <w:r>
        <w:rPr>
          <w:rFonts w:ascii="Times New Roman" w:hAnsi="Times New Roman" w:cs="Times New Roman"/>
          <w:szCs w:val="24"/>
          <w:lang w:val="en-US"/>
        </w:rPr>
        <w:t xml:space="preserve"> of the longitudinal analysis</w:t>
      </w:r>
      <w:r w:rsidRPr="00ED6F5D">
        <w:rPr>
          <w:rFonts w:ascii="Times New Roman" w:hAnsi="Times New Roman" w:cs="Times New Roman"/>
          <w:szCs w:val="24"/>
          <w:lang w:val="en-US"/>
        </w:rPr>
        <w:t xml:space="preserve"> (n=</w:t>
      </w:r>
      <w:r>
        <w:rPr>
          <w:rFonts w:ascii="Times New Roman" w:hAnsi="Times New Roman" w:cs="Times New Roman"/>
          <w:szCs w:val="24"/>
          <w:lang w:val="en-US"/>
        </w:rPr>
        <w:t>90</w:t>
      </w:r>
      <w:r w:rsidRPr="00ED6F5D">
        <w:rPr>
          <w:rFonts w:ascii="Times New Roman" w:hAnsi="Times New Roman" w:cs="Times New Roman"/>
          <w:szCs w:val="24"/>
          <w:lang w:val="en-US"/>
        </w:rPr>
        <w:t xml:space="preserve">). </w:t>
      </w:r>
    </w:p>
    <w:p w14:paraId="5E5E4B31" w14:textId="033B7B2A" w:rsidR="00BE1E66" w:rsidRDefault="00BE1E66" w:rsidP="00BE1E66">
      <w:pPr>
        <w:rPr>
          <w:rFonts w:ascii="Times New Roman" w:hAnsi="Times New Roman" w:cs="Times New Roman"/>
          <w:szCs w:val="24"/>
          <w:lang w:val="en-US"/>
        </w:rPr>
      </w:pPr>
      <w:r w:rsidRPr="00BE1E66">
        <w:rPr>
          <w:rFonts w:ascii="Times New Roman" w:hAnsi="Times New Roman" w:cs="Times New Roman"/>
          <w:b/>
          <w:bCs/>
          <w:szCs w:val="24"/>
          <w:lang w:val="en-US"/>
        </w:rPr>
        <w:t>Supplemental table 2</w:t>
      </w:r>
      <w:r w:rsidR="002A65C4">
        <w:rPr>
          <w:rFonts w:ascii="Times New Roman" w:hAnsi="Times New Roman" w:cs="Times New Roman"/>
          <w:b/>
          <w:bCs/>
          <w:szCs w:val="24"/>
          <w:lang w:val="en-US"/>
        </w:rPr>
        <w:t>a</w:t>
      </w:r>
      <w:r w:rsidRPr="00BE1E66">
        <w:rPr>
          <w:rFonts w:ascii="Times New Roman" w:hAnsi="Times New Roman" w:cs="Times New Roman"/>
          <w:b/>
          <w:bCs/>
          <w:szCs w:val="24"/>
          <w:lang w:val="en-US"/>
        </w:rPr>
        <w:t>: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Pr="00ED6F5D">
        <w:rPr>
          <w:rFonts w:ascii="Times New Roman" w:hAnsi="Times New Roman" w:cs="Times New Roman"/>
          <w:szCs w:val="24"/>
          <w:lang w:val="en-US"/>
        </w:rPr>
        <w:t xml:space="preserve">Baseline characteristics of the </w:t>
      </w:r>
      <w:r>
        <w:rPr>
          <w:rFonts w:ascii="Times New Roman" w:hAnsi="Times New Roman" w:cs="Times New Roman"/>
          <w:szCs w:val="24"/>
          <w:lang w:val="en-US"/>
        </w:rPr>
        <w:t>participants included in the longitudinal analysis</w:t>
      </w:r>
      <w:r w:rsidRPr="00ED6F5D">
        <w:rPr>
          <w:rFonts w:ascii="Times New Roman" w:hAnsi="Times New Roman" w:cs="Times New Roman"/>
          <w:szCs w:val="24"/>
          <w:lang w:val="en-US"/>
        </w:rPr>
        <w:t xml:space="preserve"> such as demographic and social features and T1D monitoring values. </w:t>
      </w:r>
    </w:p>
    <w:p w14:paraId="02A77B28" w14:textId="7B938A79" w:rsidR="00BE1E66" w:rsidRPr="00BE1E66" w:rsidRDefault="00BE1E66" w:rsidP="00BE1E66">
      <w:pPr>
        <w:rPr>
          <w:rFonts w:ascii="Times New Roman" w:hAnsi="Times New Roman" w:cs="Times New Roman"/>
          <w:szCs w:val="24"/>
          <w:lang w:val="en-US"/>
        </w:rPr>
      </w:pPr>
      <w:r w:rsidRPr="00BE1E66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>Supplemental table 2</w:t>
      </w:r>
      <w:r w:rsidR="002A65C4">
        <w:rPr>
          <w:rFonts w:ascii="Times New Roman" w:hAnsi="Times New Roman" w:cs="Times New Roman"/>
          <w:b/>
          <w:bCs/>
          <w:szCs w:val="24"/>
          <w:lang w:val="en-US"/>
        </w:rPr>
        <w:t>b</w:t>
      </w:r>
      <w:r w:rsidRPr="00BE1E66">
        <w:rPr>
          <w:rFonts w:ascii="Times New Roman" w:hAnsi="Times New Roman" w:cs="Times New Roman"/>
          <w:b/>
          <w:bCs/>
          <w:szCs w:val="24"/>
          <w:lang w:val="en-US"/>
        </w:rPr>
        <w:t>: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Pr="00ED6F5D">
        <w:rPr>
          <w:rFonts w:ascii="Times New Roman" w:hAnsi="Times New Roman" w:cs="Times New Roman"/>
          <w:lang w:val="en-US"/>
        </w:rPr>
        <w:t xml:space="preserve">Baseline characteristics </w:t>
      </w:r>
      <w:r w:rsidRPr="00ED6F5D">
        <w:rPr>
          <w:rFonts w:ascii="Times New Roman" w:hAnsi="Times New Roman" w:cs="Times New Roman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Cs w:val="24"/>
          <w:lang w:val="en-US"/>
        </w:rPr>
        <w:t>participants included in the longitudinal analysis</w:t>
      </w:r>
      <w:r w:rsidRPr="00ED6F5D">
        <w:rPr>
          <w:rFonts w:ascii="Times New Roman" w:hAnsi="Times New Roman" w:cs="Times New Roman"/>
          <w:szCs w:val="24"/>
          <w:lang w:val="en-US"/>
        </w:rPr>
        <w:t xml:space="preserve"> </w:t>
      </w:r>
      <w:r w:rsidRPr="00ED6F5D">
        <w:rPr>
          <w:rFonts w:ascii="Times New Roman" w:hAnsi="Times New Roman" w:cs="Times New Roman"/>
          <w:lang w:val="en-US"/>
        </w:rPr>
        <w:t>such as statin treatment and lipid profile analysis.</w:t>
      </w:r>
    </w:p>
    <w:p w14:paraId="6E2C5085" w14:textId="219281A6" w:rsidR="00BE1E66" w:rsidRPr="00BE1E66" w:rsidRDefault="00BE1E66" w:rsidP="00BE1E66">
      <w:pPr>
        <w:rPr>
          <w:rFonts w:ascii="Times New Roman" w:hAnsi="Times New Roman" w:cs="Times New Roman"/>
          <w:szCs w:val="24"/>
          <w:lang w:val="en-US"/>
        </w:rPr>
      </w:pPr>
      <w:r w:rsidRPr="00ED6F5D">
        <w:rPr>
          <w:rFonts w:ascii="Times New Roman" w:hAnsi="Times New Roman" w:cs="Times New Roman"/>
          <w:szCs w:val="24"/>
          <w:lang w:val="en-US"/>
        </w:rPr>
        <w:t>ASCVD: Atherosclerotic Cardiovascular Disease; HbA1C: Hemoglobin A1C; GMI: Glucose management indicator; CV: Coefficient of variability</w:t>
      </w:r>
      <w:r>
        <w:rPr>
          <w:rFonts w:ascii="Times New Roman" w:hAnsi="Times New Roman" w:cs="Times New Roman"/>
          <w:szCs w:val="24"/>
          <w:lang w:val="en-US"/>
        </w:rPr>
        <w:t xml:space="preserve">; </w:t>
      </w:r>
      <w:r w:rsidRPr="00ED6F5D">
        <w:rPr>
          <w:rFonts w:ascii="Times New Roman" w:hAnsi="Times New Roman" w:cs="Times New Roman"/>
          <w:lang w:val="en-US"/>
        </w:rPr>
        <w:t>LDL: Low-density lipoprotein; HDL: High-density lipoprotein.</w:t>
      </w:r>
    </w:p>
    <w:p w14:paraId="564B2889" w14:textId="77777777" w:rsidR="00BE1E66" w:rsidRDefault="00BE1E66" w:rsidP="00BE1E66">
      <w:pPr>
        <w:rPr>
          <w:rFonts w:ascii="Times New Roman" w:hAnsi="Times New Roman" w:cs="Times New Roman"/>
          <w:szCs w:val="24"/>
          <w:lang w:val="en-US"/>
        </w:rPr>
      </w:pPr>
    </w:p>
    <w:p w14:paraId="4AD51CC8" w14:textId="77777777" w:rsidR="00BE1E66" w:rsidRPr="009F707E" w:rsidRDefault="00BE1E66">
      <w:pPr>
        <w:rPr>
          <w:lang w:val="en-US"/>
        </w:rPr>
      </w:pPr>
    </w:p>
    <w:sectPr w:rsidR="00BE1E66" w:rsidRPr="009F707E" w:rsidSect="00970A2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07E"/>
    <w:rsid w:val="00033707"/>
    <w:rsid w:val="00063CAB"/>
    <w:rsid w:val="00092F04"/>
    <w:rsid w:val="000F259E"/>
    <w:rsid w:val="000F3FDC"/>
    <w:rsid w:val="000F78D1"/>
    <w:rsid w:val="001627BB"/>
    <w:rsid w:val="00191462"/>
    <w:rsid w:val="00192FA8"/>
    <w:rsid w:val="001A3124"/>
    <w:rsid w:val="001B1FAA"/>
    <w:rsid w:val="001D2A53"/>
    <w:rsid w:val="002120F7"/>
    <w:rsid w:val="002127C0"/>
    <w:rsid w:val="00242BC9"/>
    <w:rsid w:val="002505CC"/>
    <w:rsid w:val="0026399B"/>
    <w:rsid w:val="00270850"/>
    <w:rsid w:val="00276B55"/>
    <w:rsid w:val="00290EDF"/>
    <w:rsid w:val="002A59BC"/>
    <w:rsid w:val="002A65C4"/>
    <w:rsid w:val="002B3334"/>
    <w:rsid w:val="00355783"/>
    <w:rsid w:val="00362014"/>
    <w:rsid w:val="00381D1C"/>
    <w:rsid w:val="003D1389"/>
    <w:rsid w:val="00430BE6"/>
    <w:rsid w:val="00433A1F"/>
    <w:rsid w:val="00463FB6"/>
    <w:rsid w:val="0046535C"/>
    <w:rsid w:val="004C70D7"/>
    <w:rsid w:val="004D1C9C"/>
    <w:rsid w:val="004D3D67"/>
    <w:rsid w:val="00517CBF"/>
    <w:rsid w:val="00576155"/>
    <w:rsid w:val="005B6200"/>
    <w:rsid w:val="005C2F70"/>
    <w:rsid w:val="005D3AF2"/>
    <w:rsid w:val="005F3A7E"/>
    <w:rsid w:val="005F472A"/>
    <w:rsid w:val="00604CEE"/>
    <w:rsid w:val="00621DBF"/>
    <w:rsid w:val="006449BA"/>
    <w:rsid w:val="006541A3"/>
    <w:rsid w:val="00695F21"/>
    <w:rsid w:val="006B39C4"/>
    <w:rsid w:val="006F467A"/>
    <w:rsid w:val="007249DE"/>
    <w:rsid w:val="007565AD"/>
    <w:rsid w:val="007D4154"/>
    <w:rsid w:val="00823F8D"/>
    <w:rsid w:val="00847CA1"/>
    <w:rsid w:val="008C25C5"/>
    <w:rsid w:val="00944A84"/>
    <w:rsid w:val="00970A26"/>
    <w:rsid w:val="009C0259"/>
    <w:rsid w:val="009F707E"/>
    <w:rsid w:val="00A17A06"/>
    <w:rsid w:val="00A72C5F"/>
    <w:rsid w:val="00A97E8B"/>
    <w:rsid w:val="00AA313F"/>
    <w:rsid w:val="00AE7BB1"/>
    <w:rsid w:val="00AF7471"/>
    <w:rsid w:val="00B00805"/>
    <w:rsid w:val="00B01BEC"/>
    <w:rsid w:val="00B33EAA"/>
    <w:rsid w:val="00B46A47"/>
    <w:rsid w:val="00B60759"/>
    <w:rsid w:val="00B944E6"/>
    <w:rsid w:val="00BE1E66"/>
    <w:rsid w:val="00BE422B"/>
    <w:rsid w:val="00C15801"/>
    <w:rsid w:val="00C16175"/>
    <w:rsid w:val="00C243EB"/>
    <w:rsid w:val="00C71377"/>
    <w:rsid w:val="00C779F7"/>
    <w:rsid w:val="00C86F42"/>
    <w:rsid w:val="00CA7DAC"/>
    <w:rsid w:val="00CB51EB"/>
    <w:rsid w:val="00CE570B"/>
    <w:rsid w:val="00CE7FC3"/>
    <w:rsid w:val="00D07510"/>
    <w:rsid w:val="00DA666A"/>
    <w:rsid w:val="00DB26F9"/>
    <w:rsid w:val="00DB3BC7"/>
    <w:rsid w:val="00E306C4"/>
    <w:rsid w:val="00EA58D0"/>
    <w:rsid w:val="00ED602D"/>
    <w:rsid w:val="00EF4A2B"/>
    <w:rsid w:val="00F02968"/>
    <w:rsid w:val="00F105F1"/>
    <w:rsid w:val="00F3351B"/>
    <w:rsid w:val="00F760FD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470FA9"/>
  <w14:defaultImageDpi w14:val="32767"/>
  <w15:chartTrackingRefBased/>
  <w15:docId w15:val="{FDC4C592-3A38-7246-B37E-9D4A13F30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707E"/>
    <w:pPr>
      <w:spacing w:line="480" w:lineRule="auto"/>
    </w:pPr>
    <w:rPr>
      <w:rFonts w:ascii="Arial" w:hAnsi="Arial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9F70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09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Isabel Salsa Castelo</dc:creator>
  <cp:keywords/>
  <dc:description/>
  <cp:lastModifiedBy>Mariana Isabel Salsa Castelo</cp:lastModifiedBy>
  <cp:revision>10</cp:revision>
  <dcterms:created xsi:type="dcterms:W3CDTF">2023-02-02T17:47:00Z</dcterms:created>
  <dcterms:modified xsi:type="dcterms:W3CDTF">2023-05-16T15:17:00Z</dcterms:modified>
</cp:coreProperties>
</file>